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upplemental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>Tabl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1 Table. Primers used in this study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67"/>
        <w:gridCol w:w="3667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hd w:fill="FFFFFF" w:val="clear"/>
              </w:rPr>
            </w:pPr>
            <w:r>
              <w:rPr>
                <w:b/>
                <w:sz w:val="24"/>
                <w:shd w:fill="FFFFFF" w:val="clear"/>
              </w:rPr>
              <w:t>Gen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hd w:fill="FFFFFF" w:val="clear"/>
              </w:rPr>
              <w:t>Forward primer (5</w:t>
            </w:r>
            <w:r>
              <w:rPr>
                <w:b/>
                <w:sz w:val="24"/>
                <w:shd w:fill="FFFFFF" w:val="clear"/>
              </w:rPr>
              <w:t>’</w:t>
            </w:r>
            <w:r>
              <w:rPr>
                <w:b/>
                <w:sz w:val="24"/>
                <w:shd w:fill="FFFFFF" w:val="clear"/>
              </w:rPr>
              <w:t>-3</w:t>
            </w:r>
            <w:r>
              <w:rPr>
                <w:b/>
                <w:sz w:val="24"/>
                <w:shd w:fill="FFFFFF" w:val="clear"/>
              </w:rPr>
              <w:t>’</w:t>
            </w:r>
            <w:r>
              <w:rPr>
                <w:b/>
                <w:sz w:val="24"/>
                <w:shd w:fill="FFFFFF" w:val="clear"/>
              </w:rPr>
              <w:t>)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hd w:fill="FFFFFF" w:val="clear"/>
              </w:rPr>
              <w:t>Reverse primer (5</w:t>
            </w:r>
            <w:r>
              <w:rPr>
                <w:b/>
                <w:sz w:val="24"/>
                <w:shd w:fill="FFFFFF" w:val="clear"/>
              </w:rPr>
              <w:t>’</w:t>
            </w:r>
            <w:r>
              <w:rPr>
                <w:b/>
                <w:sz w:val="24"/>
                <w:shd w:fill="FFFFFF" w:val="clear"/>
              </w:rPr>
              <w:t>-3</w:t>
            </w:r>
            <w:r>
              <w:rPr>
                <w:b/>
                <w:sz w:val="24"/>
                <w:shd w:fill="FFFFFF" w:val="clear"/>
              </w:rPr>
              <w:t>’</w:t>
            </w:r>
            <w:r>
              <w:rPr>
                <w:b/>
                <w:sz w:val="24"/>
                <w:shd w:fill="FFFFFF" w:val="clear"/>
              </w:rPr>
              <w:t>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APDH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ACAAGCTTCCCGTTCTCAG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AGTCAACGGATTTGGT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P73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TGGTAACAGCAAGTCCCAGACA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ACCACCTGGATCTCATTGGT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NS5B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CGTATGATACCCGATGCT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45" w:leader="none"/>
              </w:tabs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TTTGACCCTTGCTGT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IFNB1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ATTCATCTAGCACTGGCTGG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TTCAGGTAATGCAGAAT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IFNL1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ACATTGGCAGGTTCAAATCTCT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CAGCGGACTCCTTTTT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ISG56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CACAGGTCAAGGATAGTC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CACACTGTATTTGGTGTCT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MxA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GCCGGCTGTGGATATGCTA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TTTATCGAAACATCTGTGAAA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IL-6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TCTCCACAAGCGCCTTCGGTC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CTGTGTGGGGCGGCTAC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NFA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CCGCATCGCCGTCTCCTAC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CTCAGCCCCCTCTGGG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MAVS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AGGCCGAGCCTATCATCTG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GGCTTTGAGCTAGTTG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RAF6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TTTGCTCTTATGGATTGTCCCC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ATTGATGCAGCACAGTT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0:27:00Z</dcterms:created>
  <dc:creator>User</dc:creator>
  <dc:description/>
  <cp:keywords/>
  <dc:language>en-US</dc:language>
  <cp:lastModifiedBy>Windows 用户</cp:lastModifiedBy>
  <dcterms:modified xsi:type="dcterms:W3CDTF">2017-03-31T10:27:00Z</dcterms:modified>
  <cp:revision>2</cp:revision>
  <dc:subject/>
  <dc:title>Supplemental Table</dc:title>
</cp:coreProperties>
</file>